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D59DE" w14:textId="7A95FD56" w:rsidR="00371935" w:rsidRPr="008271AA" w:rsidRDefault="008271AA">
      <w:pPr>
        <w:rPr>
          <w:rFonts w:ascii="Times New Roman" w:hAnsi="Times New Roman" w:cs="Times New Roman"/>
        </w:rPr>
      </w:pPr>
      <w:r w:rsidRPr="008271AA">
        <w:rPr>
          <w:rFonts w:ascii="Times New Roman" w:hAnsi="Times New Roman" w:cs="Times New Roman"/>
          <w:b/>
          <w:bCs/>
        </w:rPr>
        <w:t>Supplemental Table 1.</w:t>
      </w:r>
      <w:r w:rsidRPr="008271AA">
        <w:rPr>
          <w:rFonts w:ascii="Times New Roman" w:hAnsi="Times New Roman" w:cs="Times New Roman"/>
        </w:rPr>
        <w:t xml:space="preserve"> Ct-values of RPS20 in</w:t>
      </w:r>
      <w:r>
        <w:rPr>
          <w:rFonts w:ascii="Times New Roman" w:hAnsi="Times New Roman" w:cs="Times New Roman"/>
        </w:rPr>
        <w:t xml:space="preserve"> sele</w:t>
      </w:r>
      <w:bookmarkStart w:id="0" w:name="_GoBack"/>
      <w:bookmarkEnd w:id="0"/>
      <w:r>
        <w:rPr>
          <w:rFonts w:ascii="Times New Roman" w:hAnsi="Times New Roman" w:cs="Times New Roman"/>
        </w:rPr>
        <w:t>cted</w:t>
      </w:r>
      <w:r w:rsidRPr="008271AA">
        <w:rPr>
          <w:rFonts w:ascii="Times New Roman" w:hAnsi="Times New Roman" w:cs="Times New Roman"/>
        </w:rPr>
        <w:t xml:space="preserve"> tissues and leukocytes.  </w:t>
      </w:r>
    </w:p>
    <w:tbl>
      <w:tblPr>
        <w:tblW w:w="679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411"/>
        <w:gridCol w:w="1325"/>
        <w:gridCol w:w="1208"/>
      </w:tblGrid>
      <w:tr w:rsidR="008271AA" w:rsidRPr="008271AA" w14:paraId="3D164935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5470722C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8D8F4EC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8271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Individual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638F400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8271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Replicate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1F57DFD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CT </w:t>
            </w:r>
            <w:proofErr w:type="spellStart"/>
            <w:r w:rsidRPr="008271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value</w:t>
            </w:r>
            <w:proofErr w:type="spellEnd"/>
          </w:p>
        </w:tc>
      </w:tr>
      <w:tr w:rsidR="008271AA" w:rsidRPr="008271AA" w14:paraId="2FFE8858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1B0351F8" w14:textId="62752444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KL (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mulated</w:t>
            </w:r>
            <w:proofErr w:type="spellEnd"/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6C5728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C587EFB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0C6123" w14:textId="081E5768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5</w:t>
            </w:r>
          </w:p>
        </w:tc>
      </w:tr>
      <w:tr w:rsidR="008271AA" w:rsidRPr="008271AA" w14:paraId="5FF4CF9F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52C15AA7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EBFABD5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A2FEB2F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B5E5DFE" w14:textId="572C3F0B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0</w:t>
            </w:r>
          </w:p>
        </w:tc>
      </w:tr>
      <w:tr w:rsidR="008271AA" w:rsidRPr="008271AA" w14:paraId="1DF5AED5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4DCDFB5A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2307772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86342C1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04C726" w14:textId="3493F184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70</w:t>
            </w:r>
          </w:p>
        </w:tc>
      </w:tr>
      <w:tr w:rsidR="008271AA" w:rsidRPr="008271AA" w14:paraId="612DB13E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540F452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7E9F0EA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4CC160D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476D0C7" w14:textId="1E9C2C70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5</w:t>
            </w:r>
          </w:p>
        </w:tc>
      </w:tr>
      <w:tr w:rsidR="008271AA" w:rsidRPr="008271AA" w14:paraId="3ECEAB2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0F571E3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31EED8D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48C1D20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E464BD5" w14:textId="7F5FA883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6</w:t>
            </w:r>
          </w:p>
        </w:tc>
      </w:tr>
      <w:tr w:rsidR="008271AA" w:rsidRPr="008271AA" w14:paraId="7116386D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1988BB48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D8570E8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492D26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95605D6" w14:textId="453177F6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6</w:t>
            </w:r>
          </w:p>
        </w:tc>
      </w:tr>
      <w:tr w:rsidR="008271AA" w:rsidRPr="008271AA" w14:paraId="65849FD9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C7FAD46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927440D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26A76AD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57770E" w14:textId="7F028CCB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9</w:t>
            </w:r>
          </w:p>
        </w:tc>
      </w:tr>
      <w:tr w:rsidR="008271AA" w:rsidRPr="008271AA" w14:paraId="36AF4A9B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2BF5371A" w14:textId="77777777" w:rsidR="008271AA" w:rsidRPr="008271AA" w:rsidRDefault="008271AA" w:rsidP="00C70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94FB02A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12645A8" w14:textId="77777777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44ADE07" w14:textId="7985AEFC" w:rsidR="008271AA" w:rsidRPr="008271AA" w:rsidRDefault="008271AA" w:rsidP="00C70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6</w:t>
            </w:r>
          </w:p>
        </w:tc>
      </w:tr>
      <w:tr w:rsidR="008271AA" w:rsidRPr="008271AA" w14:paraId="60B27C82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DCDFA0A" w14:textId="00A1F71F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KL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mu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1FE5AC0" w14:textId="4E2591F2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5EC612C" w14:textId="0D149D34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858C4A2" w14:textId="1B6D3D6D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94</w:t>
            </w:r>
          </w:p>
        </w:tc>
      </w:tr>
      <w:tr w:rsidR="008271AA" w:rsidRPr="008271AA" w14:paraId="5C96934B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078279FE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338EB740" w14:textId="48DA50A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0518F203" w14:textId="7A549FCE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290915D0" w14:textId="1B83A82F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84</w:t>
            </w:r>
          </w:p>
        </w:tc>
      </w:tr>
      <w:tr w:rsidR="008271AA" w:rsidRPr="008271AA" w14:paraId="5A2D013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179D9012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2ACC4A1" w14:textId="24D7E0C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09000FE9" w14:textId="08D6F3A2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626F12B1" w14:textId="394D5050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86</w:t>
            </w:r>
          </w:p>
        </w:tc>
      </w:tr>
      <w:tr w:rsidR="008271AA" w:rsidRPr="008271AA" w14:paraId="3863A784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0B9490EC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5D885D76" w14:textId="660EEB52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53766CC1" w14:textId="656695F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01370FBE" w14:textId="2B93CACC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.88</w:t>
            </w:r>
          </w:p>
        </w:tc>
      </w:tr>
      <w:tr w:rsidR="008271AA" w:rsidRPr="008271AA" w14:paraId="5F128484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621E5555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40BC9624" w14:textId="5FD7B213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1DD8AB03" w14:textId="70D7650E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1C2553F4" w14:textId="124CC858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.89</w:t>
            </w:r>
          </w:p>
        </w:tc>
      </w:tr>
      <w:tr w:rsidR="008271AA" w:rsidRPr="008271AA" w14:paraId="33E1C110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6472A3BA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D00065E" w14:textId="26AE8DFE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2500F7ED" w14:textId="118A21B1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31340648" w14:textId="7B3B43A9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4.87</w:t>
            </w:r>
          </w:p>
        </w:tc>
      </w:tr>
      <w:tr w:rsidR="008271AA" w:rsidRPr="008271AA" w14:paraId="39F3FB1D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76B85288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84335CD" w14:textId="2B9FABB9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6573BFD4" w14:textId="278B9F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2493175C" w14:textId="3271681B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30</w:t>
            </w:r>
          </w:p>
        </w:tc>
      </w:tr>
      <w:tr w:rsidR="008271AA" w:rsidRPr="008271AA" w14:paraId="26BA92F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5FF56771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48E4712" w14:textId="43B39F69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41496265" w14:textId="5CF7638C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375082E6" w14:textId="19B2DAFD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33</w:t>
            </w:r>
          </w:p>
        </w:tc>
      </w:tr>
      <w:tr w:rsidR="008271AA" w:rsidRPr="008271AA" w14:paraId="2A6E72EE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</w:tcPr>
          <w:p w14:paraId="5EA4C64D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72585721" w14:textId="7D87C950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4213810D" w14:textId="5D43051C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014AB781" w14:textId="6F27F788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23.33</w:t>
            </w:r>
          </w:p>
        </w:tc>
      </w:tr>
      <w:tr w:rsidR="008271AA" w:rsidRPr="008271AA" w14:paraId="65321869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A5F5EBE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kin</w:t>
            </w:r>
            <w:proofErr w:type="spellEnd"/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ucu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7C27EDB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B897D9C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4A4B2CB" w14:textId="586F9658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1</w:t>
            </w:r>
          </w:p>
        </w:tc>
      </w:tr>
      <w:tr w:rsidR="008271AA" w:rsidRPr="008271AA" w14:paraId="7537B80E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4DDF7120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03B191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8BFD27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1F9909E" w14:textId="0F45DFDD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</w:tr>
      <w:tr w:rsidR="008271AA" w:rsidRPr="008271AA" w14:paraId="39EBAB35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59CDE1B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E0196BD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E009DE9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8B6D7E6" w14:textId="3ACFFFF9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</w:tr>
      <w:tr w:rsidR="008271AA" w:rsidRPr="008271AA" w14:paraId="0E405AB5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2113E54D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35074AC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09898B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278117" w14:textId="69317008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</w:t>
            </w:r>
          </w:p>
        </w:tc>
      </w:tr>
      <w:tr w:rsidR="008271AA" w:rsidRPr="008271AA" w14:paraId="23D9CDB3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55E48E4C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C33CA75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9EAC3F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6CD64A" w14:textId="3271D92A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4</w:t>
            </w:r>
          </w:p>
        </w:tc>
      </w:tr>
      <w:tr w:rsidR="008271AA" w:rsidRPr="008271AA" w14:paraId="16FD9488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5B50C17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D9DB3CF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607E3F0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7C062ED" w14:textId="55C29DC8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</w:tr>
      <w:tr w:rsidR="008271AA" w:rsidRPr="008271AA" w14:paraId="1D094BEA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1937F2E3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6D9AE7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1DC3862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86BBE60" w14:textId="7E172BB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</w:t>
            </w:r>
          </w:p>
        </w:tc>
      </w:tr>
      <w:tr w:rsidR="008271AA" w:rsidRPr="008271AA" w14:paraId="701A4E4F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08B21A44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3A6566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F4D9400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336AAA" w14:textId="1C433ADB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</w:tr>
      <w:tr w:rsidR="008271AA" w:rsidRPr="008271AA" w14:paraId="6839212E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C3B1347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15F57E5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1BBC28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B21D8A9" w14:textId="56E70F4F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</w:t>
            </w:r>
          </w:p>
        </w:tc>
      </w:tr>
      <w:tr w:rsidR="008271AA" w:rsidRPr="008271AA" w14:paraId="05DB47E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2BADE3D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d </w:t>
            </w:r>
            <w:proofErr w:type="spellStart"/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dney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5ECC605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7756B0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E97FB1C" w14:textId="20CE0A43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9</w:t>
            </w:r>
          </w:p>
        </w:tc>
      </w:tr>
      <w:tr w:rsidR="008271AA" w:rsidRPr="008271AA" w14:paraId="02A09FDF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4862155A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5D9EC84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4538774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803E96" w14:textId="2AEC00D6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</w:t>
            </w:r>
          </w:p>
        </w:tc>
      </w:tr>
      <w:tr w:rsidR="008271AA" w:rsidRPr="008271AA" w14:paraId="0923AB4E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6721E528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A6123C0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BA53CAB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D151D47" w14:textId="1274DDE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8271AA" w:rsidRPr="008271AA" w14:paraId="49EBB466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86F952B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BBA778D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89296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8060B57" w14:textId="1CC0762D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</w:t>
            </w:r>
          </w:p>
        </w:tc>
      </w:tr>
      <w:tr w:rsidR="008271AA" w:rsidRPr="008271AA" w14:paraId="12193540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27496A0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DC375B4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E8764B7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B2F90BB" w14:textId="0AC6C61A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</w:tr>
      <w:tr w:rsidR="008271AA" w:rsidRPr="008271AA" w14:paraId="04EA9A6D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6C1C9A69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5C96E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B15A6A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8A66DB8" w14:textId="555D708C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5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</w:tr>
      <w:tr w:rsidR="008271AA" w:rsidRPr="008271AA" w14:paraId="467AEF18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732F468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8D7051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EAE58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7418EC" w14:textId="0D4FE034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8271AA" w:rsidRPr="008271AA" w14:paraId="7C3D8A4F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5335896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DDA6FC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FFECD61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D19E2E4" w14:textId="09997F5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9</w:t>
            </w:r>
          </w:p>
        </w:tc>
      </w:tr>
      <w:tr w:rsidR="008271AA" w:rsidRPr="008271AA" w14:paraId="6E4FC131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5FEFFF7E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5297C49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91CB7E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B388BD9" w14:textId="62801A2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</w:tr>
      <w:tr w:rsidR="008271AA" w:rsidRPr="008271AA" w14:paraId="3ECB8656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04B362F3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rai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0E7B85A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49837C1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E9F9FAF" w14:textId="7D901F8C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</w:tr>
      <w:tr w:rsidR="008271AA" w:rsidRPr="008271AA" w14:paraId="5022AC30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20ED7A12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70BC6F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CF9DB7E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8666390" w14:textId="1DB51495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7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1</w:t>
            </w:r>
          </w:p>
        </w:tc>
      </w:tr>
      <w:tr w:rsidR="008271AA" w:rsidRPr="008271AA" w14:paraId="2D6DB34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5D3489BF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3955C32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3FED50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3EAEAD" w14:textId="1A8497B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</w:tr>
      <w:tr w:rsidR="008271AA" w:rsidRPr="008271AA" w14:paraId="26C30584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648379B1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2E05F6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4B8E609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45DA52A" w14:textId="4BDA7BD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</w:tr>
      <w:tr w:rsidR="008271AA" w:rsidRPr="008271AA" w14:paraId="42957463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22B76E00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203AFB1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278144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AE04AA" w14:textId="4B30986E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7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</w:tr>
      <w:tr w:rsidR="008271AA" w:rsidRPr="008271AA" w14:paraId="777582A9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A9ED958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B050DF0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BF48B86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F997DA0" w14:textId="22D62BDE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</w:tr>
      <w:tr w:rsidR="008271AA" w:rsidRPr="008271AA" w14:paraId="430515A7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2228580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168864C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1F4E2C3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AABFB73" w14:textId="5E3B8D1A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2</w:t>
            </w:r>
          </w:p>
        </w:tc>
      </w:tr>
      <w:tr w:rsidR="008271AA" w:rsidRPr="008271AA" w14:paraId="029040F8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351C7B37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AFB4C4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FB67722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05021B" w14:textId="1402D2F4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</w:tr>
      <w:tr w:rsidR="008271AA" w:rsidRPr="008271AA" w14:paraId="614DB2AF" w14:textId="77777777" w:rsidTr="008271AA">
        <w:trPr>
          <w:trHeight w:val="288"/>
        </w:trPr>
        <w:tc>
          <w:tcPr>
            <w:tcW w:w="2848" w:type="dxa"/>
            <w:shd w:val="clear" w:color="auto" w:fill="auto"/>
            <w:noWrap/>
            <w:vAlign w:val="bottom"/>
            <w:hideMark/>
          </w:tcPr>
          <w:p w14:paraId="73192D87" w14:textId="77777777" w:rsidR="008271AA" w:rsidRPr="008271AA" w:rsidRDefault="008271AA" w:rsidP="00827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7F4802B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9E5C038" w14:textId="77777777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0C12F0" w14:textId="4527A861" w:rsidR="008271AA" w:rsidRPr="008271AA" w:rsidRDefault="008271AA" w:rsidP="008271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</w:t>
            </w:r>
            <w:r w:rsidRPr="00827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8</w:t>
            </w:r>
          </w:p>
        </w:tc>
      </w:tr>
    </w:tbl>
    <w:p w14:paraId="7B0287CA" w14:textId="77777777" w:rsidR="008271AA" w:rsidRPr="008271AA" w:rsidRDefault="008271AA" w:rsidP="008271AA">
      <w:pPr>
        <w:rPr>
          <w:rFonts w:ascii="Times New Roman" w:hAnsi="Times New Roman" w:cs="Times New Roman"/>
        </w:rPr>
      </w:pPr>
    </w:p>
    <w:sectPr w:rsidR="008271AA" w:rsidRPr="008271AA" w:rsidSect="008271AA">
      <w:pgSz w:w="12240" w:h="15840"/>
      <w:pgMar w:top="851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AA"/>
    <w:rsid w:val="004606DA"/>
    <w:rsid w:val="005B5DE2"/>
    <w:rsid w:val="005D49F4"/>
    <w:rsid w:val="006C6371"/>
    <w:rsid w:val="008271AA"/>
    <w:rsid w:val="008314AC"/>
    <w:rsid w:val="00A715CA"/>
    <w:rsid w:val="00BB41DD"/>
    <w:rsid w:val="00E6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BA5D1"/>
  <w15:chartTrackingRefBased/>
  <w15:docId w15:val="{31834F47-3DA3-495F-935F-341D3329B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1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732E80.dotm</Template>
  <TotalTime>14</TotalTime>
  <Pages>1</Pages>
  <Words>113</Words>
  <Characters>604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Gyri Teien Haugland</cp:lastModifiedBy>
  <cp:revision>2</cp:revision>
  <dcterms:created xsi:type="dcterms:W3CDTF">2020-01-24T23:17:00Z</dcterms:created>
  <dcterms:modified xsi:type="dcterms:W3CDTF">2020-01-24T23:31:00Z</dcterms:modified>
</cp:coreProperties>
</file>